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F049D" w14:textId="1560D603" w:rsidR="00CC0A29" w:rsidRPr="00CC0A29" w:rsidRDefault="00CC0A29" w:rsidP="00202B0A">
      <w:pPr>
        <w:rPr>
          <w:b/>
          <w:bCs/>
          <w:iCs/>
        </w:rPr>
      </w:pPr>
      <w:r w:rsidRPr="00CC0A29">
        <w:rPr>
          <w:b/>
          <w:bCs/>
          <w:iCs/>
        </w:rPr>
        <w:t>Table S5. Effects of FGF-A homologues on Na</w:t>
      </w:r>
      <w:r w:rsidRPr="00CC0A29">
        <w:rPr>
          <w:b/>
          <w:bCs/>
          <w:iCs/>
          <w:vertAlign w:val="subscript"/>
        </w:rPr>
        <w:t>V</w:t>
      </w:r>
      <w:r w:rsidRPr="00CC0A29">
        <w:rPr>
          <w:b/>
          <w:bCs/>
          <w:iCs/>
        </w:rPr>
        <w:t>1.2 and Na</w:t>
      </w:r>
      <w:r w:rsidRPr="00CC0A29">
        <w:rPr>
          <w:b/>
          <w:bCs/>
          <w:iCs/>
          <w:vertAlign w:val="subscript"/>
        </w:rPr>
        <w:t>V</w:t>
      </w:r>
      <w:r w:rsidRPr="00CC0A29">
        <w:rPr>
          <w:b/>
          <w:bCs/>
          <w:iCs/>
        </w:rPr>
        <w:t xml:space="preserve">1.2_IQM GV curves, SSI and </w:t>
      </w:r>
      <w:proofErr w:type="spellStart"/>
      <w:r w:rsidRPr="00CC0A29">
        <w:rPr>
          <w:b/>
          <w:bCs/>
          <w:iCs/>
        </w:rPr>
        <w:t>taus</w:t>
      </w:r>
      <w:proofErr w:type="spellEnd"/>
    </w:p>
    <w:tbl>
      <w:tblPr>
        <w:tblW w:w="10155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6"/>
        <w:gridCol w:w="1210"/>
        <w:gridCol w:w="1211"/>
        <w:gridCol w:w="1004"/>
        <w:gridCol w:w="101"/>
        <w:gridCol w:w="1603"/>
        <w:gridCol w:w="1620"/>
        <w:gridCol w:w="990"/>
        <w:gridCol w:w="990"/>
      </w:tblGrid>
      <w:tr w:rsidR="00CC0A29" w:rsidRPr="00CC0A29" w14:paraId="5C5D06B8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0B853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7739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C3853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bookmarkStart w:id="0" w:name="OLE_LINK219"/>
            <w:r w:rsidRPr="00CC0A29">
              <w:rPr>
                <w:b/>
                <w:bCs/>
                <w:iCs/>
              </w:rPr>
              <w:t>GV curves</w:t>
            </w:r>
            <w:bookmarkEnd w:id="0"/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97868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</w:tr>
      <w:tr w:rsidR="00CC0A29" w:rsidRPr="00CC0A29" w14:paraId="3116D8E7" w14:textId="77777777" w:rsidTr="00DC0E7E">
        <w:trPr>
          <w:trHeight w:hRule="exact" w:val="317"/>
          <w:jc w:val="center"/>
        </w:trPr>
        <w:tc>
          <w:tcPr>
            <w:tcW w:w="14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7D7B1FB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bookmarkStart w:id="1" w:name="OLE_LINK217"/>
            <w:bookmarkStart w:id="2" w:name="_Hlk221891051"/>
            <w:r w:rsidRPr="00CC0A29">
              <w:rPr>
                <w:b/>
                <w:bCs/>
                <w:iCs/>
              </w:rPr>
              <w:t>Constructs</w:t>
            </w:r>
            <w:bookmarkEnd w:id="1"/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3F507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WT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BD758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IQM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147F3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20E38" w14:textId="77777777" w:rsidR="00CC0A29" w:rsidRPr="00CC0A29" w:rsidRDefault="00CC0A29" w:rsidP="00202B0A">
            <w:pPr>
              <w:jc w:val="center"/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452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WT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09ABD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IQM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D34C2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9FC3" w14:textId="77777777" w:rsidR="00CC0A29" w:rsidRPr="00CC0A29" w:rsidRDefault="00CC0A29" w:rsidP="00202B0A">
            <w:pPr>
              <w:jc w:val="center"/>
            </w:pPr>
          </w:p>
        </w:tc>
        <w:bookmarkEnd w:id="2"/>
      </w:tr>
      <w:tr w:rsidR="00CC0A29" w:rsidRPr="00CC0A29" w14:paraId="0B633092" w14:textId="77777777" w:rsidTr="00DC0E7E">
        <w:trPr>
          <w:trHeight w:hRule="exact" w:val="317"/>
          <w:jc w:val="center"/>
        </w:trPr>
        <w:tc>
          <w:tcPr>
            <w:tcW w:w="142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48BE052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bookmarkStart w:id="3" w:name="_Hlk221891063" w:colFirst="1" w:colLast="8"/>
          </w:p>
        </w:tc>
        <w:tc>
          <w:tcPr>
            <w:tcW w:w="242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91CB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proofErr w:type="spellStart"/>
            <w:r w:rsidRPr="00CC0A29">
              <w:rPr>
                <w:b/>
                <w:bCs/>
                <w:iCs/>
              </w:rPr>
              <w:t>V</w:t>
            </w:r>
            <w:r w:rsidRPr="00CC0A29">
              <w:rPr>
                <w:b/>
                <w:bCs/>
                <w:iCs/>
                <w:vertAlign w:val="subscript"/>
              </w:rPr>
              <w:t>h</w:t>
            </w:r>
            <w:proofErr w:type="spellEnd"/>
            <w:r w:rsidRPr="00CC0A29">
              <w:rPr>
                <w:b/>
                <w:bCs/>
                <w:iCs/>
                <w:vertAlign w:val="subscript"/>
              </w:rPr>
              <w:t xml:space="preserve"> </w:t>
            </w:r>
            <w:r w:rsidRPr="00CC0A29">
              <w:rPr>
                <w:b/>
                <w:bCs/>
                <w:iCs/>
              </w:rPr>
              <w:t>(mV)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AD0B7" w14:textId="7935A2D7" w:rsidR="00CC0A29" w:rsidRPr="00CC0A29" w:rsidRDefault="00202B0A" w:rsidP="00202B0A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CC0A29" w:rsidRPr="00CC0A29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F09E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32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CCC38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z (</w:t>
            </w:r>
            <w:r w:rsidRPr="00CC0A29">
              <w:rPr>
                <w:b/>
                <w:bCs/>
                <w:i/>
                <w:iCs/>
              </w:rPr>
              <w:t>e</w:t>
            </w:r>
            <w:r w:rsidRPr="00CC0A29">
              <w:rPr>
                <w:b/>
                <w:bCs/>
                <w:iCs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34C9F" w14:textId="4A45214A" w:rsidR="00CC0A29" w:rsidRPr="00CC0A29" w:rsidRDefault="00202B0A" w:rsidP="00202B0A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="00CC0A29" w:rsidRPr="00CC0A29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F4628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N</w:t>
            </w:r>
          </w:p>
        </w:tc>
      </w:tr>
      <w:tr w:rsidR="00CC0A29" w:rsidRPr="00CC0A29" w14:paraId="7C5081DB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B01D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bookmarkStart w:id="4" w:name="_Hlk221891024"/>
            <w:bookmarkEnd w:id="3"/>
            <w:r w:rsidRPr="00CC0A29">
              <w:rPr>
                <w:b/>
                <w:bCs/>
                <w:iCs/>
              </w:rPr>
              <w:t>Na</w:t>
            </w:r>
            <w:r w:rsidRPr="00CC0A29">
              <w:rPr>
                <w:b/>
                <w:bCs/>
                <w:iCs/>
                <w:vertAlign w:val="subscript"/>
              </w:rPr>
              <w:t>V</w:t>
            </w:r>
            <w:r w:rsidRPr="00CC0A29">
              <w:rPr>
                <w:b/>
                <w:bCs/>
                <w:iCs/>
              </w:rPr>
              <w:t>1.2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19249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17.1 ± 6.5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5A89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3.1 ± 2.9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EA9F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7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2A4F6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4AFB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35 ± 1.49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C6251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.01 ± 0.6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47CD1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1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2B07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4/12</w:t>
            </w:r>
          </w:p>
        </w:tc>
      </w:tr>
      <w:tr w:rsidR="00CC0A29" w:rsidRPr="00CC0A29" w14:paraId="6E65948A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2B85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4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73009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0.3 ± 4.2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A8CDC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6.8 ± 6.4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A8141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2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D7054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B3EEE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47 ± 0.88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9DFF7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26 ± 0.6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1E6B7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6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CC81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5/5</w:t>
            </w:r>
          </w:p>
        </w:tc>
      </w:tr>
      <w:tr w:rsidR="00CC0A29" w:rsidRPr="00CC0A29" w14:paraId="6961E7BD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05F27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3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F401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19.9 ± 5.7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ACC41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2.5 ± 1.7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ADD44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42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732B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1C5D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92 ± 1.8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E97E6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.13 ± 0.4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3C8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8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BF48E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/4</w:t>
            </w:r>
          </w:p>
        </w:tc>
      </w:tr>
      <w:tr w:rsidR="00CC0A29" w:rsidRPr="00CC0A29" w14:paraId="17B09F44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43D1C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2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95A3F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16.2 ± 3.5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8257C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3.4 ± 3.3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2F6F6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4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93162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8336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3.89 ± 0.59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7BB4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96 ± 0.3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743C4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94E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/7</w:t>
            </w:r>
          </w:p>
        </w:tc>
      </w:tr>
      <w:tr w:rsidR="00CC0A29" w:rsidRPr="00CC0A29" w14:paraId="6EC31B5C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A767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1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500FE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1.1 ± 6.2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403BC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21.1 ± 2.3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0400D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72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1D33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AE546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62 ± 0.96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A8DA9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39 ± 0.0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9876C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56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D4454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6/6</w:t>
            </w:r>
          </w:p>
        </w:tc>
      </w:tr>
      <w:tr w:rsidR="00CC0A29" w:rsidRPr="00CC0A29" w14:paraId="134D797F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D9840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7739" w:type="dxa"/>
            <w:gridSpan w:val="7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6A499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SSI curves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530CA" w14:textId="77777777" w:rsidR="00CC0A29" w:rsidRPr="00CC0A29" w:rsidRDefault="00CC0A29" w:rsidP="00202B0A">
            <w:pPr>
              <w:jc w:val="center"/>
              <w:rPr>
                <w:b/>
                <w:bCs/>
                <w:iCs/>
              </w:rPr>
            </w:pPr>
          </w:p>
        </w:tc>
        <w:bookmarkEnd w:id="4"/>
      </w:tr>
      <w:tr w:rsidR="006B49E8" w:rsidRPr="00CC0A29" w14:paraId="2C929217" w14:textId="77777777" w:rsidTr="00DC0E7E">
        <w:trPr>
          <w:trHeight w:hRule="exact" w:val="317"/>
          <w:jc w:val="center"/>
        </w:trPr>
        <w:tc>
          <w:tcPr>
            <w:tcW w:w="14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23239" w14:textId="20A5D13D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bookmarkStart w:id="5" w:name="_Hlk221891344"/>
            <w:r w:rsidRPr="00CC0A29">
              <w:rPr>
                <w:b/>
                <w:bCs/>
                <w:iCs/>
              </w:rPr>
              <w:t>Constructs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D9DE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WT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A804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IQM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3DA07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17DD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5C36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WT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60A8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IQM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EEBB2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EA66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bookmarkEnd w:id="5"/>
      </w:tr>
      <w:tr w:rsidR="006B49E8" w:rsidRPr="00CC0A29" w14:paraId="0BF15009" w14:textId="77777777" w:rsidTr="00DC0E7E">
        <w:trPr>
          <w:trHeight w:hRule="exact" w:val="317"/>
          <w:jc w:val="center"/>
        </w:trPr>
        <w:tc>
          <w:tcPr>
            <w:tcW w:w="142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DFB3993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242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C7F3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proofErr w:type="spellStart"/>
            <w:r w:rsidRPr="00CC0A29">
              <w:rPr>
                <w:b/>
                <w:bCs/>
                <w:iCs/>
              </w:rPr>
              <w:t>V</w:t>
            </w:r>
            <w:r w:rsidRPr="00CC0A29">
              <w:rPr>
                <w:b/>
                <w:bCs/>
                <w:iCs/>
                <w:vertAlign w:val="subscript"/>
              </w:rPr>
              <w:t>h</w:t>
            </w:r>
            <w:proofErr w:type="spellEnd"/>
            <w:r w:rsidRPr="00CC0A29">
              <w:rPr>
                <w:b/>
                <w:bCs/>
                <w:iCs/>
                <w:vertAlign w:val="subscript"/>
              </w:rPr>
              <w:t xml:space="preserve"> </w:t>
            </w:r>
            <w:r w:rsidRPr="00CC0A29">
              <w:rPr>
                <w:b/>
                <w:bCs/>
                <w:iCs/>
              </w:rPr>
              <w:t>(mV)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21E7" w14:textId="5349E9E9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Pr="00CC0A29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34D31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32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4C6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z (</w:t>
            </w:r>
            <w:r w:rsidRPr="00CC0A29">
              <w:rPr>
                <w:b/>
                <w:bCs/>
                <w:i/>
                <w:iCs/>
              </w:rPr>
              <w:t>e</w:t>
            </w:r>
            <w:r w:rsidRPr="00CC0A29">
              <w:rPr>
                <w:b/>
                <w:bCs/>
                <w:iCs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20D14" w14:textId="6014666A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Pr="00CC0A29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C681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N</w:t>
            </w:r>
          </w:p>
        </w:tc>
      </w:tr>
      <w:tr w:rsidR="006B49E8" w:rsidRPr="00CC0A29" w14:paraId="2D18D1EA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8266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bookmarkStart w:id="6" w:name="_Hlk221891330"/>
            <w:r w:rsidRPr="00CC0A29">
              <w:rPr>
                <w:b/>
                <w:bCs/>
                <w:iCs/>
              </w:rPr>
              <w:t>Na</w:t>
            </w:r>
            <w:r w:rsidRPr="00CC0A29">
              <w:rPr>
                <w:b/>
                <w:bCs/>
                <w:iCs/>
                <w:vertAlign w:val="subscript"/>
              </w:rPr>
              <w:t>V</w:t>
            </w:r>
            <w:r w:rsidRPr="00CC0A29">
              <w:rPr>
                <w:b/>
                <w:bCs/>
                <w:iCs/>
              </w:rPr>
              <w:t>1.2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066C6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62.4 ± 3.5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87DBB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C6D7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81264F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A76CA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51 ± 0.5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F44B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FBED5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DA3F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22/</w:t>
            </w:r>
            <w:proofErr w:type="spellStart"/>
            <w:r w:rsidRPr="00CC0A29">
              <w:rPr>
                <w:b/>
                <w:bCs/>
                <w:iCs/>
              </w:rPr>
              <w:t>na</w:t>
            </w:r>
            <w:proofErr w:type="spellEnd"/>
          </w:p>
        </w:tc>
      </w:tr>
      <w:tr w:rsidR="006B49E8" w:rsidRPr="00CC0A29" w14:paraId="7E06E3AB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9CFE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4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9BF3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48.2 ± 2.6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962D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44.4 ± 1.4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31C55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3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CA8C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270D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.85 ± 0.64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FEDC1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7.46 ± 1.0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4D565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6EDA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31/5</w:t>
            </w:r>
          </w:p>
        </w:tc>
      </w:tr>
      <w:tr w:rsidR="006B49E8" w:rsidRPr="00CC0A29" w14:paraId="4E44BD23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9217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3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64AB85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49.0 ± 2.3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4BB0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40.8 ± 2.7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57A76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CF1A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90859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6.11 ± 0.42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61C27B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8.64 ± 1.29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EAD3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90514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25/6</w:t>
            </w:r>
          </w:p>
        </w:tc>
      </w:tr>
      <w:tr w:rsidR="006B49E8" w:rsidRPr="00CC0A29" w14:paraId="563F0078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8BEA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2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61B4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51.8 ± 3.7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239A1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43.5 ± 2.3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9BB7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9A63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5B3C1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.05 ± 0.39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E091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6.97 ± 1.0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4F880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0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34C9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8/10</w:t>
            </w:r>
          </w:p>
        </w:tc>
      </w:tr>
      <w:tr w:rsidR="006B49E8" w:rsidRPr="00CC0A29" w14:paraId="25225328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E8D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1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4E538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55.4 ± 5.1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635B5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43.8 ± 1.2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7434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D1BE3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B3C18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.91 ± 0.31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14781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6.81 ± 1.0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4FE39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DB24DF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1/10</w:t>
            </w:r>
          </w:p>
        </w:tc>
        <w:bookmarkEnd w:id="6"/>
      </w:tr>
      <w:tr w:rsidR="006B49E8" w:rsidRPr="00CC0A29" w14:paraId="0D856723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CFEB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  <w:p w14:paraId="2923D25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3425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9787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Onset of Inactivation at 0 mV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E9EA1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4213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871F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</w:rPr>
              <w:t xml:space="preserve">Recovery from Inactivation at -80 </w:t>
            </w:r>
            <w:r w:rsidRPr="00CC0A29">
              <w:rPr>
                <w:b/>
                <w:bCs/>
                <w:iCs/>
              </w:rPr>
              <w:t>80808088080 mV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7C9C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</w:tr>
      <w:tr w:rsidR="006B49E8" w:rsidRPr="00CC0A29" w14:paraId="4896BBB3" w14:textId="77777777" w:rsidTr="00DC0E7E">
        <w:trPr>
          <w:trHeight w:hRule="exact" w:val="317"/>
          <w:jc w:val="center"/>
        </w:trPr>
        <w:tc>
          <w:tcPr>
            <w:tcW w:w="142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25CE4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Constructs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72F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WT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23DC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IQM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914BF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DBD3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12BBE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WT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7F16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IQM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53DB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E210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</w:tr>
      <w:tr w:rsidR="006B49E8" w:rsidRPr="00CC0A29" w14:paraId="36DEF764" w14:textId="77777777" w:rsidTr="00DC0E7E">
        <w:trPr>
          <w:trHeight w:hRule="exact" w:val="317"/>
          <w:jc w:val="center"/>
        </w:trPr>
        <w:tc>
          <w:tcPr>
            <w:tcW w:w="1426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9ABA2E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242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5992A" w14:textId="1C796541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T</w:t>
            </w:r>
            <w:r w:rsidRPr="00CC0A29">
              <w:rPr>
                <w:b/>
                <w:bCs/>
                <w:iCs/>
                <w:vertAlign w:val="subscript"/>
              </w:rPr>
              <w:t>i</w:t>
            </w:r>
            <w:r w:rsidRPr="00CC0A29">
              <w:rPr>
                <w:b/>
                <w:bCs/>
                <w:iCs/>
              </w:rPr>
              <w:t xml:space="preserve"> (</w:t>
            </w:r>
            <w:proofErr w:type="spellStart"/>
            <w:r w:rsidRPr="00CC0A29">
              <w:rPr>
                <w:b/>
                <w:bCs/>
                <w:iCs/>
              </w:rPr>
              <w:t>ms</w:t>
            </w:r>
            <w:proofErr w:type="spellEnd"/>
            <w:r w:rsidRPr="00CC0A29">
              <w:rPr>
                <w:b/>
                <w:bCs/>
                <w:iCs/>
              </w:rPr>
              <w:t>)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1B5E7" w14:textId="7A1063F6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Pr="00CC0A29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4C29FF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322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3F5A1" w14:textId="694DE19A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proofErr w:type="spellStart"/>
            <w:r>
              <w:rPr>
                <w:b/>
                <w:bCs/>
                <w:iCs/>
              </w:rPr>
              <w:t>T</w:t>
            </w:r>
            <w:r w:rsidRPr="00CC0A29">
              <w:rPr>
                <w:b/>
                <w:bCs/>
                <w:iCs/>
                <w:vertAlign w:val="subscript"/>
              </w:rPr>
              <w:t>slow</w:t>
            </w:r>
            <w:proofErr w:type="spellEnd"/>
            <w:r w:rsidRPr="00CC0A29">
              <w:rPr>
                <w:b/>
                <w:bCs/>
                <w:iCs/>
              </w:rPr>
              <w:t xml:space="preserve"> (</w:t>
            </w:r>
            <w:proofErr w:type="spellStart"/>
            <w:r w:rsidRPr="00CC0A29">
              <w:rPr>
                <w:b/>
                <w:bCs/>
                <w:iCs/>
              </w:rPr>
              <w:t>ms</w:t>
            </w:r>
            <w:proofErr w:type="spellEnd"/>
            <w:r w:rsidRPr="00CC0A29">
              <w:rPr>
                <w:b/>
                <w:bCs/>
                <w:iCs/>
              </w:rPr>
              <w:t>)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DABC" w14:textId="3113CA93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>
              <w:rPr>
                <w:b/>
                <w:bCs/>
                <w:iCs/>
              </w:rPr>
              <w:t>P</w:t>
            </w:r>
            <w:r w:rsidRPr="00CC0A29">
              <w:rPr>
                <w:b/>
                <w:bCs/>
                <w:iCs/>
              </w:rPr>
              <w:t xml:space="preserve"> value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2F71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N</w:t>
            </w:r>
          </w:p>
        </w:tc>
      </w:tr>
      <w:tr w:rsidR="006B49E8" w:rsidRPr="00CC0A29" w14:paraId="7519F0EC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57C3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Na</w:t>
            </w:r>
            <w:r w:rsidRPr="00CC0A29">
              <w:rPr>
                <w:b/>
                <w:bCs/>
                <w:iCs/>
                <w:vertAlign w:val="subscript"/>
              </w:rPr>
              <w:t>V</w:t>
            </w:r>
            <w:r w:rsidRPr="00CC0A29">
              <w:rPr>
                <w:b/>
                <w:bCs/>
                <w:iCs/>
              </w:rPr>
              <w:t>1.2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A148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36 ± 0.09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17541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BF0A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FC907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FC01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8DA1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-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92A25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514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22/</w:t>
            </w:r>
            <w:proofErr w:type="spellStart"/>
            <w:r w:rsidRPr="00CC0A29">
              <w:rPr>
                <w:b/>
                <w:bCs/>
                <w:iCs/>
              </w:rPr>
              <w:t>na</w:t>
            </w:r>
            <w:proofErr w:type="spellEnd"/>
          </w:p>
        </w:tc>
      </w:tr>
      <w:tr w:rsidR="006B49E8" w:rsidRPr="00CC0A29" w14:paraId="059B8022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8FA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4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1F0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58 ± 0.12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719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92 ± 0.24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A699B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04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32239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B5DBA" w14:textId="3EFEDB46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92.9 ± 111.5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75933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65.5 ± 88.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5CEF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64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0F673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31/4</w:t>
            </w:r>
          </w:p>
        </w:tc>
      </w:tr>
      <w:tr w:rsidR="006B49E8" w:rsidRPr="00CC0A29" w14:paraId="6273C0AA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F5079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3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0DAB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49 ± 0.10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C3F8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.50 ± 0.30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EC350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02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7ABA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10C7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2017.6 ± 324.0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83986" w14:textId="77777777" w:rsidR="006B49E8" w:rsidRPr="00CC0A29" w:rsidRDefault="006B49E8" w:rsidP="00DC0E7E">
            <w:pPr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831.5 ± 383.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3B30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23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7FC3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25/6</w:t>
            </w:r>
          </w:p>
        </w:tc>
      </w:tr>
      <w:tr w:rsidR="006B49E8" w:rsidRPr="00CC0A29" w14:paraId="60134DD0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2F2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2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576A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45 ± 0.06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61CC4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.33 ± 0.20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703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&lt;0.0001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F7565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A338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497.2 ± 97.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D7B2E" w14:textId="77777777" w:rsidR="006B49E8" w:rsidRPr="00CC0A29" w:rsidRDefault="006B49E8" w:rsidP="00DA6C59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565.0 ± 112.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B5366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20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5907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8/10</w:t>
            </w:r>
          </w:p>
        </w:tc>
      </w:tr>
      <w:tr w:rsidR="006B49E8" w:rsidRPr="00CC0A29" w14:paraId="50734DF8" w14:textId="77777777" w:rsidTr="00DC0E7E">
        <w:trPr>
          <w:trHeight w:hRule="exact" w:val="317"/>
          <w:jc w:val="center"/>
        </w:trPr>
        <w:tc>
          <w:tcPr>
            <w:tcW w:w="142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D1075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+FGF11A</w:t>
            </w:r>
          </w:p>
        </w:tc>
        <w:tc>
          <w:tcPr>
            <w:tcW w:w="121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D47ED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52 ± 0.22</w:t>
            </w:r>
          </w:p>
        </w:tc>
        <w:tc>
          <w:tcPr>
            <w:tcW w:w="121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D0664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88 ± 0.16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2C7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009</w:t>
            </w:r>
          </w:p>
        </w:tc>
        <w:tc>
          <w:tcPr>
            <w:tcW w:w="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B7D4EF" w:themeFill="text2" w:themeFillTint="33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631C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</w:p>
        </w:tc>
        <w:tc>
          <w:tcPr>
            <w:tcW w:w="16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FAC2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73.1 ± 19.7</w:t>
            </w:r>
          </w:p>
        </w:tc>
        <w:tc>
          <w:tcPr>
            <w:tcW w:w="16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0BF4B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55.8 ± 34.5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7596A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0.17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280C" w14:textId="77777777" w:rsidR="006B49E8" w:rsidRPr="00CC0A29" w:rsidRDefault="006B49E8" w:rsidP="006B49E8">
            <w:pPr>
              <w:jc w:val="center"/>
              <w:rPr>
                <w:b/>
                <w:bCs/>
                <w:iCs/>
              </w:rPr>
            </w:pPr>
            <w:r w:rsidRPr="00CC0A29">
              <w:rPr>
                <w:b/>
                <w:bCs/>
                <w:iCs/>
              </w:rPr>
              <w:t>11/10</w:t>
            </w:r>
          </w:p>
        </w:tc>
      </w:tr>
    </w:tbl>
    <w:p w14:paraId="250BDB8F" w14:textId="522EF062" w:rsidR="00CC0A29" w:rsidRPr="00CC0A29" w:rsidRDefault="00CC0A29" w:rsidP="00202B0A">
      <w:pPr>
        <w:rPr>
          <w:b/>
          <w:bCs/>
          <w:iCs/>
        </w:rPr>
      </w:pPr>
      <w:r w:rsidRPr="00CC0A29">
        <w:rPr>
          <w:b/>
          <w:bCs/>
          <w:iCs/>
        </w:rPr>
        <w:t xml:space="preserve">Statistical analyses between the two groups (WT vs IQM) were performed using unpaired t test. </w:t>
      </w:r>
    </w:p>
    <w:p w14:paraId="016870E2" w14:textId="77777777" w:rsidR="00F23847" w:rsidRDefault="00F23847"/>
    <w:sectPr w:rsidR="00F23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A29"/>
    <w:rsid w:val="00107319"/>
    <w:rsid w:val="00202B0A"/>
    <w:rsid w:val="002E4FF4"/>
    <w:rsid w:val="002F0A80"/>
    <w:rsid w:val="004741F5"/>
    <w:rsid w:val="006B49E8"/>
    <w:rsid w:val="007C2BC8"/>
    <w:rsid w:val="00CC0A29"/>
    <w:rsid w:val="00DA6C59"/>
    <w:rsid w:val="00DC0E7E"/>
    <w:rsid w:val="00E17599"/>
    <w:rsid w:val="00F2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CA55B"/>
  <w15:chartTrackingRefBased/>
  <w15:docId w15:val="{A91FF166-9BA5-4F23-AB99-7242A9064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0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0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0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0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0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0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0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0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0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0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0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0A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0A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A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0A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0A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0A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0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0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0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0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0A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0A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0A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0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0A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0A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Camille Clowery</cp:lastModifiedBy>
  <cp:revision>8</cp:revision>
  <dcterms:created xsi:type="dcterms:W3CDTF">2026-04-02T14:07:00Z</dcterms:created>
  <dcterms:modified xsi:type="dcterms:W3CDTF">2026-05-22T14:30:00Z</dcterms:modified>
</cp:coreProperties>
</file>